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orting Information:</w:t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val="en-US" w:eastAsia="zh-CN"/>
        </w:rPr>
        <w:t xml:space="preserve">Supplemental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 xml:space="preserve">Figur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1.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>Study Flowchart</w:t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  <w:drawing>
          <wp:inline distT="0" distB="0" distL="114300" distR="114300">
            <wp:extent cx="5273040" cy="3442335"/>
            <wp:effectExtent l="0" t="0" r="0" b="0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color w:val="000000"/>
          <w:szCs w:val="21"/>
          <w:lang w:val="en-US" w:eastAsia="zh-CN"/>
        </w:rPr>
      </w:pPr>
      <w:r>
        <w:rPr>
          <w:rFonts w:ascii="Times New Roman" w:hAnsi="Times New Roman" w:eastAsia="等线" w:cs="Times New Roman"/>
          <w:color w:val="000000"/>
          <w:szCs w:val="21"/>
        </w:rPr>
        <w:t>OCT, optical</w:t>
      </w:r>
      <w:r>
        <w:rPr>
          <w:rFonts w:hint="eastAsia" w:ascii="Times New Roman" w:hAnsi="Times New Roman" w:eastAsia="等线" w:cs="Times New Roman"/>
          <w:color w:val="000000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szCs w:val="21"/>
        </w:rPr>
        <w:t>coherence tomography;</w:t>
      </w:r>
      <w:r>
        <w:rPr>
          <w:rFonts w:hint="eastAsia" w:ascii="Times New Roman" w:hAnsi="Times New Roman" w:eastAsia="等线" w:cs="Times New Roman"/>
          <w:color w:val="000000"/>
          <w:szCs w:val="21"/>
        </w:rPr>
        <w:t xml:space="preserve"> PCI, </w:t>
      </w:r>
      <w:r>
        <w:rPr>
          <w:rFonts w:ascii="Times New Roman" w:hAnsi="Times New Roman" w:eastAsia="等线" w:cs="Times New Roman"/>
          <w:color w:val="000000"/>
          <w:szCs w:val="21"/>
        </w:rPr>
        <w:t>percutaneous coronary intervention</w:t>
      </w:r>
      <w:r>
        <w:rPr>
          <w:rFonts w:hint="eastAsia" w:ascii="Times New Roman" w:hAnsi="Times New Roman" w:eastAsia="等线" w:cs="Times New Roman"/>
          <w:color w:val="000000"/>
          <w:szCs w:val="21"/>
        </w:rPr>
        <w:t>; AMI, acute myocardial infarction</w:t>
      </w:r>
      <w:r>
        <w:rPr>
          <w:rFonts w:hint="eastAsia" w:ascii="Times New Roman" w:hAnsi="Times New Roman" w:eastAsia="等线" w:cs="Times New Roman"/>
          <w:color w:val="000000"/>
          <w:szCs w:val="21"/>
          <w:lang w:val="en-US" w:eastAsia="zh-CN"/>
        </w:rPr>
        <w:t>; AP, angina pectoris; SAP, stable angina pectoris; UAP, unstable angina pectoris.</w:t>
      </w:r>
    </w:p>
    <w:p>
      <w:pPr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val="en-US" w:eastAsia="zh-CN"/>
        </w:rPr>
        <w:t xml:space="preserve">Supplemental 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>Figue S2.  T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</w:rPr>
        <w:t xml:space="preserve">he association 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>of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>lesion length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</w:rPr>
        <w:t xml:space="preserve"> and 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>incidence of multiple HPs</w:t>
      </w:r>
    </w:p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eastAsia="等线" w:cs="Times New Roman"/>
          <w:b w:val="0"/>
          <w:bCs w:val="0"/>
          <w:szCs w:val="22"/>
          <w:lang w:val="en-US" w:eastAsia="zh-CN"/>
        </w:rPr>
        <w:drawing>
          <wp:inline distT="0" distB="0" distL="114300" distR="114300">
            <wp:extent cx="3402330" cy="3402330"/>
            <wp:effectExtent l="0" t="0" r="7620" b="7620"/>
            <wp:docPr id="2" name="图片 2" descr="曲线拟合logistic1_3_tabl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曲线拟合logistic1_3_table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0233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b/>
          <w:bCs/>
        </w:rPr>
        <w:t>Tab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>1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szCs w:val="21"/>
        </w:rPr>
        <w:t>Univariate Analysis</w:t>
      </w:r>
      <w:r>
        <w:rPr>
          <w:rFonts w:hint="eastAsia" w:ascii="Times New Roman" w:hAnsi="Times New Roman" w:eastAsia="等线" w:cs="Times New Roman"/>
          <w:color w:val="000000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Predictors for </w:t>
      </w:r>
      <w:r>
        <w:rPr>
          <w:rFonts w:hint="eastAsia" w:ascii="Times New Roman" w:hAnsi="Times New Roman" w:eastAsia="等线" w:cs="Times New Roman"/>
          <w:color w:val="000000"/>
          <w:szCs w:val="21"/>
        </w:rPr>
        <w:t>culprit healed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plaque</w:t>
      </w:r>
    </w:p>
    <w:tbl>
      <w:tblPr>
        <w:tblStyle w:val="9"/>
        <w:tblW w:w="0" w:type="auto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716"/>
        <w:gridCol w:w="1701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present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- 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- 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, y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-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or myocardial infarc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- 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or PC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- 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- 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- 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- 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- 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ipheral atherosclerosi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- 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- 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insufficienc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- 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Pa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- 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Curr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- 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- 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tin at admis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- 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rfari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- 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irin at admis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- 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2Y12 inhibito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- 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I or AR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- 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CT vess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LA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LC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- 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C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0- 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sion leng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- 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LD, m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- 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VD, m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- 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S, %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- 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essel dise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- 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pe B2+Type 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9- 3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 block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- 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- 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-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-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- 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- 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- 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- 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c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-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- 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-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-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-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- 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%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-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- 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T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- 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B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- 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-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D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- 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sT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- 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- 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sCR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- 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- 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77 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szCs w:val="21"/>
        </w:rPr>
        <w:t>Abbreviations:</w:t>
      </w:r>
      <w:r>
        <w:rPr>
          <w:rFonts w:ascii="Times New Roman" w:hAnsi="Times New Roman" w:cs="Times New Roman"/>
        </w:rPr>
        <w:t>OR,odd ratio; CI, confidence interval</w:t>
      </w:r>
      <w:r>
        <w:rPr>
          <w:rFonts w:hint="eastAsia" w:ascii="Times New Roman" w:hAnsi="Times New Roman" w:cs="Times New Roman"/>
        </w:rPr>
        <w:t>;other abbreviations as same as Table 1.</w:t>
      </w:r>
    </w:p>
    <w:p>
      <w:pPr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val="en-US" w:eastAsia="zh-CN"/>
        </w:rPr>
        <w:t xml:space="preserve">Supplemental 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color w:val="auto"/>
          <w:szCs w:val="22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auto"/>
          <w:szCs w:val="22"/>
        </w:rPr>
        <w:t xml:space="preserve"> 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</w:rPr>
        <w:t xml:space="preserve">Logistic regression models evaluating the association betwee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  <w:lang w:val="en-US" w:eastAsia="zh-CN"/>
        </w:rPr>
        <w:t>lesion length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Cs w:val="22"/>
          <w:lang w:val="en-US" w:eastAsia="zh-CN"/>
        </w:rPr>
        <w:t>incidence of multiple HPs</w:t>
      </w:r>
    </w:p>
    <w:tbl>
      <w:tblPr>
        <w:tblStyle w:val="9"/>
        <w:tblW w:w="906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950"/>
        <w:gridCol w:w="960"/>
        <w:gridCol w:w="1998"/>
        <w:gridCol w:w="91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total</w:t>
            </w:r>
          </w:p>
        </w:tc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HP%</w:t>
            </w:r>
          </w:p>
        </w:tc>
        <w:tc>
          <w:tcPr>
            <w:tcW w:w="291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291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sion.leng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 (12.4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 (1.1~1.27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 (1.09~1.27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eastAsia="等线" w:cs="Times New Roman"/>
          <w:color w:val="auto"/>
          <w:szCs w:val="21"/>
        </w:rPr>
      </w:pPr>
      <w:r>
        <w:rPr>
          <w:rFonts w:hint="default" w:ascii="Times New Roman" w:hAnsi="Times New Roman" w:eastAsia="等线" w:cs="Times New Roman"/>
          <w:color w:val="auto"/>
          <w:szCs w:val="21"/>
        </w:rPr>
        <w:t>Values in the table are OR (95% CI).</w:t>
      </w:r>
    </w:p>
    <w:p>
      <w:pPr>
        <w:rPr>
          <w:rFonts w:hint="default" w:ascii="Times New Roman" w:hAnsi="Times New Roman" w:eastAsia="等线" w:cs="Times New Roman"/>
          <w:color w:val="auto"/>
          <w:szCs w:val="21"/>
        </w:rPr>
      </w:pPr>
      <w:r>
        <w:rPr>
          <w:rFonts w:hint="default" w:ascii="Times New Roman" w:hAnsi="Times New Roman" w:eastAsia="等线" w:cs="Times New Roman"/>
          <w:color w:val="auto"/>
          <w:szCs w:val="21"/>
        </w:rPr>
        <w:t xml:space="preserve">Abbreviations: </w:t>
      </w: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>HP</w:t>
      </w:r>
      <w:r>
        <w:rPr>
          <w:rFonts w:hint="eastAsia" w:ascii="Times New Roman" w:hAnsi="Times New Roman" w:eastAsia="等线" w:cs="Times New Roman"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color w:val="auto"/>
          <w:szCs w:val="21"/>
        </w:rPr>
        <w:t xml:space="preserve">: </w:t>
      </w: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>healed plaque</w:t>
      </w:r>
      <w:r>
        <w:rPr>
          <w:rFonts w:hint="eastAsia" w:ascii="Times New Roman" w:hAnsi="Times New Roman" w:eastAsia="等线" w:cs="Times New Roman"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color w:val="auto"/>
          <w:szCs w:val="21"/>
        </w:rPr>
        <w:t>; Ref: reference.</w:t>
      </w:r>
    </w:p>
    <w:p>
      <w:pPr>
        <w:rPr>
          <w:rFonts w:hint="default" w:ascii="Times New Roman" w:hAnsi="Times New Roman" w:eastAsia="等线" w:cs="Times New Roman"/>
          <w:color w:val="auto"/>
          <w:szCs w:val="21"/>
        </w:rPr>
      </w:pP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color w:val="auto"/>
          <w:szCs w:val="21"/>
        </w:rPr>
        <w:t xml:space="preserve">odel </w:t>
      </w: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 xml:space="preserve">1, </w:t>
      </w:r>
      <w:r>
        <w:rPr>
          <w:rFonts w:hint="default" w:ascii="Times New Roman" w:hAnsi="Times New Roman" w:eastAsia="等线" w:cs="Times New Roman"/>
          <w:color w:val="auto"/>
          <w:szCs w:val="21"/>
        </w:rPr>
        <w:t>adjust for: none.</w:t>
      </w:r>
    </w:p>
    <w:p>
      <w:pPr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hint="default" w:ascii="Times New Roman" w:hAnsi="Times New Roman" w:eastAsia="等线" w:cs="Times New Roman"/>
          <w:color w:val="auto"/>
          <w:szCs w:val="21"/>
        </w:rPr>
        <w:t xml:space="preserve">Model </w:t>
      </w: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color w:val="auto"/>
          <w:szCs w:val="21"/>
        </w:rPr>
        <w:t>, adjusted for age and sex</w:t>
      </w:r>
      <w:r>
        <w:rPr>
          <w:rFonts w:hint="default" w:ascii="Times New Roman" w:hAnsi="Times New Roman" w:eastAsia="等线" w:cs="Times New Roman"/>
          <w:color w:val="auto"/>
          <w:szCs w:val="21"/>
          <w:lang w:val="en-US" w:eastAsia="zh-CN"/>
        </w:rPr>
        <w:t xml:space="preserve"> 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jvtb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0d833a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843c57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NE.Ref{75B30FE9-B02B-4B10-B7BF-636A96058455}" w:val=" ADDIN NE.Ref.{75B30FE9-B02B-4B10-B7BF-636A96058455}&lt;Citation&gt;&lt;Group&gt;&lt;References&gt;&lt;Item&gt;&lt;ID&gt;340&lt;/ID&gt;&lt;UID&gt;{5F51C28B-A54F-44AB-80CF-C1E167074F26}&lt;/UID&gt;&lt;Title&gt;跟我学NE、十分钟即学即用&lt;/Title&gt;&lt;Template&gt;Manuscript&lt;/Template&gt;&lt;Star&gt;0&lt;/Star&gt;&lt;Tag&gt;0&lt;/Tag&gt;&lt;Author&gt;北京爱琴海乐之技术有限公司&lt;/Author&gt;&lt;Year&gt;2018&lt;/Year&gt;&lt;Details&gt;&lt;_accessed&gt;62518806&lt;/_accessed&gt;&lt;_created&gt;60395799&lt;/_created&gt;&lt;_keywords&gt;教程; 帮助; 搜集; 整理; 管理; 写作&lt;/_keywords&gt;&lt;_modified&gt;62518806&lt;/_modified&gt;&lt;_pages&gt;17&lt;/_pages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172A27"/>
    <w:rsid w:val="00023169"/>
    <w:rsid w:val="00045F7E"/>
    <w:rsid w:val="00052F96"/>
    <w:rsid w:val="00054481"/>
    <w:rsid w:val="00061015"/>
    <w:rsid w:val="00064EDE"/>
    <w:rsid w:val="00066B1F"/>
    <w:rsid w:val="00082184"/>
    <w:rsid w:val="000851B0"/>
    <w:rsid w:val="00085679"/>
    <w:rsid w:val="000876F1"/>
    <w:rsid w:val="00087B10"/>
    <w:rsid w:val="000938C4"/>
    <w:rsid w:val="0009406B"/>
    <w:rsid w:val="000A32FF"/>
    <w:rsid w:val="000C3EAE"/>
    <w:rsid w:val="000D23EF"/>
    <w:rsid w:val="000F0D4B"/>
    <w:rsid w:val="000F7DC1"/>
    <w:rsid w:val="00102525"/>
    <w:rsid w:val="00102695"/>
    <w:rsid w:val="00123B28"/>
    <w:rsid w:val="0012770E"/>
    <w:rsid w:val="00137738"/>
    <w:rsid w:val="00151B7F"/>
    <w:rsid w:val="00152A96"/>
    <w:rsid w:val="00161A6D"/>
    <w:rsid w:val="00172A27"/>
    <w:rsid w:val="00172A66"/>
    <w:rsid w:val="0018294D"/>
    <w:rsid w:val="00182DF8"/>
    <w:rsid w:val="00184FAF"/>
    <w:rsid w:val="0019409F"/>
    <w:rsid w:val="00194ECF"/>
    <w:rsid w:val="001A44E9"/>
    <w:rsid w:val="001B53F7"/>
    <w:rsid w:val="001B5828"/>
    <w:rsid w:val="001C596C"/>
    <w:rsid w:val="001D3980"/>
    <w:rsid w:val="001F1B52"/>
    <w:rsid w:val="001F3B2A"/>
    <w:rsid w:val="00206060"/>
    <w:rsid w:val="0021215D"/>
    <w:rsid w:val="00212439"/>
    <w:rsid w:val="00217732"/>
    <w:rsid w:val="002179D2"/>
    <w:rsid w:val="002225A1"/>
    <w:rsid w:val="002277BB"/>
    <w:rsid w:val="00231E75"/>
    <w:rsid w:val="002442E7"/>
    <w:rsid w:val="00245586"/>
    <w:rsid w:val="00252615"/>
    <w:rsid w:val="00252918"/>
    <w:rsid w:val="00260FB2"/>
    <w:rsid w:val="00261752"/>
    <w:rsid w:val="002622E1"/>
    <w:rsid w:val="00262ABD"/>
    <w:rsid w:val="00263C4D"/>
    <w:rsid w:val="00272919"/>
    <w:rsid w:val="00276017"/>
    <w:rsid w:val="00283105"/>
    <w:rsid w:val="002913EE"/>
    <w:rsid w:val="002A078E"/>
    <w:rsid w:val="002A4834"/>
    <w:rsid w:val="002A59D4"/>
    <w:rsid w:val="002B02EB"/>
    <w:rsid w:val="002B3F09"/>
    <w:rsid w:val="002C096C"/>
    <w:rsid w:val="002C30D6"/>
    <w:rsid w:val="002C5201"/>
    <w:rsid w:val="002E0FC0"/>
    <w:rsid w:val="002E21D6"/>
    <w:rsid w:val="002E6AAD"/>
    <w:rsid w:val="002F06D2"/>
    <w:rsid w:val="002F61C3"/>
    <w:rsid w:val="002F7EB1"/>
    <w:rsid w:val="0030259D"/>
    <w:rsid w:val="00304863"/>
    <w:rsid w:val="00310AD0"/>
    <w:rsid w:val="00313C71"/>
    <w:rsid w:val="003152E8"/>
    <w:rsid w:val="00322487"/>
    <w:rsid w:val="003300AB"/>
    <w:rsid w:val="00342100"/>
    <w:rsid w:val="0034401B"/>
    <w:rsid w:val="00351328"/>
    <w:rsid w:val="00356D19"/>
    <w:rsid w:val="003652CE"/>
    <w:rsid w:val="00371FCE"/>
    <w:rsid w:val="00375B0C"/>
    <w:rsid w:val="00376651"/>
    <w:rsid w:val="003767DB"/>
    <w:rsid w:val="00386AFC"/>
    <w:rsid w:val="0039366D"/>
    <w:rsid w:val="003A43E0"/>
    <w:rsid w:val="003B15CD"/>
    <w:rsid w:val="003B55DF"/>
    <w:rsid w:val="003D3C54"/>
    <w:rsid w:val="003E5234"/>
    <w:rsid w:val="003E7CE2"/>
    <w:rsid w:val="003F1979"/>
    <w:rsid w:val="003F1ED8"/>
    <w:rsid w:val="00404461"/>
    <w:rsid w:val="00405734"/>
    <w:rsid w:val="00406C3F"/>
    <w:rsid w:val="00415C6A"/>
    <w:rsid w:val="0041636A"/>
    <w:rsid w:val="0042439B"/>
    <w:rsid w:val="0043067C"/>
    <w:rsid w:val="0044041A"/>
    <w:rsid w:val="00444F5B"/>
    <w:rsid w:val="004475AE"/>
    <w:rsid w:val="004549B7"/>
    <w:rsid w:val="00477090"/>
    <w:rsid w:val="0048272B"/>
    <w:rsid w:val="00483776"/>
    <w:rsid w:val="0049287F"/>
    <w:rsid w:val="00495A32"/>
    <w:rsid w:val="004A1575"/>
    <w:rsid w:val="004A612D"/>
    <w:rsid w:val="004E2AC3"/>
    <w:rsid w:val="004E544A"/>
    <w:rsid w:val="004E584D"/>
    <w:rsid w:val="004F2D3B"/>
    <w:rsid w:val="004F6F2C"/>
    <w:rsid w:val="00513A57"/>
    <w:rsid w:val="0051574C"/>
    <w:rsid w:val="00515E3D"/>
    <w:rsid w:val="005214D4"/>
    <w:rsid w:val="005229F4"/>
    <w:rsid w:val="00530812"/>
    <w:rsid w:val="005366DB"/>
    <w:rsid w:val="00543C30"/>
    <w:rsid w:val="005516E0"/>
    <w:rsid w:val="00557748"/>
    <w:rsid w:val="00563087"/>
    <w:rsid w:val="00566084"/>
    <w:rsid w:val="00580B3D"/>
    <w:rsid w:val="0058782C"/>
    <w:rsid w:val="00587ACA"/>
    <w:rsid w:val="005A7942"/>
    <w:rsid w:val="005C5EB6"/>
    <w:rsid w:val="005C6E07"/>
    <w:rsid w:val="005C718E"/>
    <w:rsid w:val="005D4BE7"/>
    <w:rsid w:val="005D5229"/>
    <w:rsid w:val="005D5CC8"/>
    <w:rsid w:val="005D633E"/>
    <w:rsid w:val="00611552"/>
    <w:rsid w:val="006241E4"/>
    <w:rsid w:val="00625BA5"/>
    <w:rsid w:val="00634A8F"/>
    <w:rsid w:val="006440CE"/>
    <w:rsid w:val="0065704D"/>
    <w:rsid w:val="00657E15"/>
    <w:rsid w:val="006622DC"/>
    <w:rsid w:val="006658BF"/>
    <w:rsid w:val="00695AFD"/>
    <w:rsid w:val="006A60D0"/>
    <w:rsid w:val="006B1E45"/>
    <w:rsid w:val="006C153D"/>
    <w:rsid w:val="006C2494"/>
    <w:rsid w:val="006C6D23"/>
    <w:rsid w:val="006E2C65"/>
    <w:rsid w:val="006E660F"/>
    <w:rsid w:val="006E6763"/>
    <w:rsid w:val="006E7238"/>
    <w:rsid w:val="006F1D3C"/>
    <w:rsid w:val="006F3C4E"/>
    <w:rsid w:val="006F7F4D"/>
    <w:rsid w:val="007050C6"/>
    <w:rsid w:val="00714396"/>
    <w:rsid w:val="007275F1"/>
    <w:rsid w:val="00727BEF"/>
    <w:rsid w:val="007327C2"/>
    <w:rsid w:val="007507FA"/>
    <w:rsid w:val="00751851"/>
    <w:rsid w:val="0075465E"/>
    <w:rsid w:val="00761393"/>
    <w:rsid w:val="00765169"/>
    <w:rsid w:val="007754F9"/>
    <w:rsid w:val="0078167B"/>
    <w:rsid w:val="00783D41"/>
    <w:rsid w:val="00790236"/>
    <w:rsid w:val="00790692"/>
    <w:rsid w:val="00796FC4"/>
    <w:rsid w:val="00797E42"/>
    <w:rsid w:val="007B04EE"/>
    <w:rsid w:val="007B4521"/>
    <w:rsid w:val="007D668F"/>
    <w:rsid w:val="007E2F3C"/>
    <w:rsid w:val="007E3950"/>
    <w:rsid w:val="007E3E30"/>
    <w:rsid w:val="00807B5A"/>
    <w:rsid w:val="00815233"/>
    <w:rsid w:val="0081775D"/>
    <w:rsid w:val="00821EA7"/>
    <w:rsid w:val="00823604"/>
    <w:rsid w:val="00833BFA"/>
    <w:rsid w:val="00846EE9"/>
    <w:rsid w:val="008501BC"/>
    <w:rsid w:val="00855B8C"/>
    <w:rsid w:val="00860118"/>
    <w:rsid w:val="00865C44"/>
    <w:rsid w:val="008675D3"/>
    <w:rsid w:val="008721A0"/>
    <w:rsid w:val="0087696C"/>
    <w:rsid w:val="008820A3"/>
    <w:rsid w:val="00885880"/>
    <w:rsid w:val="008864BB"/>
    <w:rsid w:val="00887E05"/>
    <w:rsid w:val="0089303A"/>
    <w:rsid w:val="00895153"/>
    <w:rsid w:val="00895166"/>
    <w:rsid w:val="00895419"/>
    <w:rsid w:val="008974AE"/>
    <w:rsid w:val="008A07AB"/>
    <w:rsid w:val="008A4AC3"/>
    <w:rsid w:val="008C4EC1"/>
    <w:rsid w:val="008E0584"/>
    <w:rsid w:val="008E4D71"/>
    <w:rsid w:val="008F58DA"/>
    <w:rsid w:val="00903693"/>
    <w:rsid w:val="00903E65"/>
    <w:rsid w:val="00904299"/>
    <w:rsid w:val="00906931"/>
    <w:rsid w:val="00910473"/>
    <w:rsid w:val="00912692"/>
    <w:rsid w:val="0091346A"/>
    <w:rsid w:val="009143C4"/>
    <w:rsid w:val="0092026F"/>
    <w:rsid w:val="009241C7"/>
    <w:rsid w:val="009477BD"/>
    <w:rsid w:val="00950F72"/>
    <w:rsid w:val="00955170"/>
    <w:rsid w:val="0095580E"/>
    <w:rsid w:val="0095671B"/>
    <w:rsid w:val="009654A0"/>
    <w:rsid w:val="00977DED"/>
    <w:rsid w:val="0098212F"/>
    <w:rsid w:val="009A3BA6"/>
    <w:rsid w:val="009A5A6F"/>
    <w:rsid w:val="009B0A8D"/>
    <w:rsid w:val="009C0A73"/>
    <w:rsid w:val="009C112E"/>
    <w:rsid w:val="009D35A2"/>
    <w:rsid w:val="009F3DED"/>
    <w:rsid w:val="00A00C02"/>
    <w:rsid w:val="00A1045E"/>
    <w:rsid w:val="00A135BC"/>
    <w:rsid w:val="00A14845"/>
    <w:rsid w:val="00A27E59"/>
    <w:rsid w:val="00A30817"/>
    <w:rsid w:val="00A35882"/>
    <w:rsid w:val="00A36A79"/>
    <w:rsid w:val="00A41EA8"/>
    <w:rsid w:val="00A53823"/>
    <w:rsid w:val="00A53C00"/>
    <w:rsid w:val="00A65E7A"/>
    <w:rsid w:val="00A7227F"/>
    <w:rsid w:val="00A8472A"/>
    <w:rsid w:val="00A87BAD"/>
    <w:rsid w:val="00AB379E"/>
    <w:rsid w:val="00AB43B7"/>
    <w:rsid w:val="00AC7DA2"/>
    <w:rsid w:val="00AD243A"/>
    <w:rsid w:val="00AE1DAA"/>
    <w:rsid w:val="00AF13D5"/>
    <w:rsid w:val="00B018DD"/>
    <w:rsid w:val="00B211E5"/>
    <w:rsid w:val="00B4614D"/>
    <w:rsid w:val="00B516EB"/>
    <w:rsid w:val="00B63D8E"/>
    <w:rsid w:val="00B66AFC"/>
    <w:rsid w:val="00B70285"/>
    <w:rsid w:val="00B81940"/>
    <w:rsid w:val="00B86DBD"/>
    <w:rsid w:val="00B90A7C"/>
    <w:rsid w:val="00B960A8"/>
    <w:rsid w:val="00BA7C3D"/>
    <w:rsid w:val="00BB0022"/>
    <w:rsid w:val="00BB4B3F"/>
    <w:rsid w:val="00BB7383"/>
    <w:rsid w:val="00BC43A8"/>
    <w:rsid w:val="00BD4056"/>
    <w:rsid w:val="00BD73CE"/>
    <w:rsid w:val="00BF0040"/>
    <w:rsid w:val="00C009B1"/>
    <w:rsid w:val="00C061A6"/>
    <w:rsid w:val="00C11636"/>
    <w:rsid w:val="00C21E98"/>
    <w:rsid w:val="00C27710"/>
    <w:rsid w:val="00C30FB5"/>
    <w:rsid w:val="00C33585"/>
    <w:rsid w:val="00C34BEA"/>
    <w:rsid w:val="00C354D1"/>
    <w:rsid w:val="00C4730D"/>
    <w:rsid w:val="00C47FFC"/>
    <w:rsid w:val="00C5736D"/>
    <w:rsid w:val="00C6739C"/>
    <w:rsid w:val="00C72C75"/>
    <w:rsid w:val="00C8208F"/>
    <w:rsid w:val="00C86ECB"/>
    <w:rsid w:val="00C870B6"/>
    <w:rsid w:val="00C9297A"/>
    <w:rsid w:val="00C92ED5"/>
    <w:rsid w:val="00CA067D"/>
    <w:rsid w:val="00CA1C4D"/>
    <w:rsid w:val="00CA66A8"/>
    <w:rsid w:val="00CB227E"/>
    <w:rsid w:val="00CC2EBF"/>
    <w:rsid w:val="00CD4DB4"/>
    <w:rsid w:val="00CE5CE4"/>
    <w:rsid w:val="00CE79E6"/>
    <w:rsid w:val="00CF021F"/>
    <w:rsid w:val="00CF11CF"/>
    <w:rsid w:val="00CF25FF"/>
    <w:rsid w:val="00CF4290"/>
    <w:rsid w:val="00CF4B62"/>
    <w:rsid w:val="00D02096"/>
    <w:rsid w:val="00D0453A"/>
    <w:rsid w:val="00D07920"/>
    <w:rsid w:val="00D141A8"/>
    <w:rsid w:val="00D16F5B"/>
    <w:rsid w:val="00D17126"/>
    <w:rsid w:val="00D1784C"/>
    <w:rsid w:val="00D24D03"/>
    <w:rsid w:val="00D34C13"/>
    <w:rsid w:val="00D52AD3"/>
    <w:rsid w:val="00D52B52"/>
    <w:rsid w:val="00D60CCC"/>
    <w:rsid w:val="00D6527E"/>
    <w:rsid w:val="00D73B69"/>
    <w:rsid w:val="00D81530"/>
    <w:rsid w:val="00D845F6"/>
    <w:rsid w:val="00DC2C96"/>
    <w:rsid w:val="00DC74FB"/>
    <w:rsid w:val="00DD61EF"/>
    <w:rsid w:val="00DE6807"/>
    <w:rsid w:val="00DF05BE"/>
    <w:rsid w:val="00E0180B"/>
    <w:rsid w:val="00E01BB3"/>
    <w:rsid w:val="00E10D12"/>
    <w:rsid w:val="00E111CA"/>
    <w:rsid w:val="00E12C07"/>
    <w:rsid w:val="00E44C0D"/>
    <w:rsid w:val="00E46F61"/>
    <w:rsid w:val="00E47C73"/>
    <w:rsid w:val="00E54F8E"/>
    <w:rsid w:val="00E62210"/>
    <w:rsid w:val="00E654A1"/>
    <w:rsid w:val="00E72793"/>
    <w:rsid w:val="00E73E43"/>
    <w:rsid w:val="00E77828"/>
    <w:rsid w:val="00E81CEB"/>
    <w:rsid w:val="00E90762"/>
    <w:rsid w:val="00E92488"/>
    <w:rsid w:val="00E92E35"/>
    <w:rsid w:val="00EA2BEA"/>
    <w:rsid w:val="00EA78F4"/>
    <w:rsid w:val="00EC174E"/>
    <w:rsid w:val="00EC25CF"/>
    <w:rsid w:val="00EC4F2E"/>
    <w:rsid w:val="00EC5F3B"/>
    <w:rsid w:val="00ED0E27"/>
    <w:rsid w:val="00ED4BDC"/>
    <w:rsid w:val="00ED5064"/>
    <w:rsid w:val="00EF0DB7"/>
    <w:rsid w:val="00F1500A"/>
    <w:rsid w:val="00F173F0"/>
    <w:rsid w:val="00F23B1D"/>
    <w:rsid w:val="00F249C3"/>
    <w:rsid w:val="00F26AD3"/>
    <w:rsid w:val="00F44348"/>
    <w:rsid w:val="00F50EAE"/>
    <w:rsid w:val="00F57117"/>
    <w:rsid w:val="00F60A9A"/>
    <w:rsid w:val="00F63A8A"/>
    <w:rsid w:val="00F6745A"/>
    <w:rsid w:val="00F86D32"/>
    <w:rsid w:val="00F90162"/>
    <w:rsid w:val="00F94CB9"/>
    <w:rsid w:val="00FA0539"/>
    <w:rsid w:val="00FA0E68"/>
    <w:rsid w:val="00FA5C4C"/>
    <w:rsid w:val="00FB6554"/>
    <w:rsid w:val="00FB6A36"/>
    <w:rsid w:val="00FC4AC0"/>
    <w:rsid w:val="00FC6C20"/>
    <w:rsid w:val="00FE184B"/>
    <w:rsid w:val="00FE2AAA"/>
    <w:rsid w:val="00FE3682"/>
    <w:rsid w:val="00FF2C98"/>
    <w:rsid w:val="00FF2F10"/>
    <w:rsid w:val="00FF6D20"/>
    <w:rsid w:val="0163281A"/>
    <w:rsid w:val="01DB75E4"/>
    <w:rsid w:val="02734379"/>
    <w:rsid w:val="050D193E"/>
    <w:rsid w:val="059832E0"/>
    <w:rsid w:val="08556D2E"/>
    <w:rsid w:val="09D51CC6"/>
    <w:rsid w:val="0A920022"/>
    <w:rsid w:val="0AB46B39"/>
    <w:rsid w:val="0B8631C8"/>
    <w:rsid w:val="0BE22E58"/>
    <w:rsid w:val="0C4744D1"/>
    <w:rsid w:val="0C5F3291"/>
    <w:rsid w:val="0DEF0FF7"/>
    <w:rsid w:val="0EC50849"/>
    <w:rsid w:val="0F2F45A4"/>
    <w:rsid w:val="0FC41462"/>
    <w:rsid w:val="10174DA0"/>
    <w:rsid w:val="10FA600A"/>
    <w:rsid w:val="11325685"/>
    <w:rsid w:val="11C30BD9"/>
    <w:rsid w:val="125949DD"/>
    <w:rsid w:val="126F57AB"/>
    <w:rsid w:val="137D1A6B"/>
    <w:rsid w:val="13E73A86"/>
    <w:rsid w:val="14C05649"/>
    <w:rsid w:val="15BA6A20"/>
    <w:rsid w:val="16AC39DE"/>
    <w:rsid w:val="17FB571A"/>
    <w:rsid w:val="19A1152C"/>
    <w:rsid w:val="1B252B90"/>
    <w:rsid w:val="1D6E3681"/>
    <w:rsid w:val="1F8E1931"/>
    <w:rsid w:val="20A653AA"/>
    <w:rsid w:val="211478B4"/>
    <w:rsid w:val="21701208"/>
    <w:rsid w:val="229A4BDE"/>
    <w:rsid w:val="229E40DC"/>
    <w:rsid w:val="25112D7E"/>
    <w:rsid w:val="25160293"/>
    <w:rsid w:val="253D6CB8"/>
    <w:rsid w:val="26184B14"/>
    <w:rsid w:val="263A426F"/>
    <w:rsid w:val="26843894"/>
    <w:rsid w:val="26AB44A4"/>
    <w:rsid w:val="29305943"/>
    <w:rsid w:val="294E5FE7"/>
    <w:rsid w:val="2B366210"/>
    <w:rsid w:val="2BA46A0A"/>
    <w:rsid w:val="2C5753C0"/>
    <w:rsid w:val="2D4B6567"/>
    <w:rsid w:val="2DC766A4"/>
    <w:rsid w:val="2EE74C9A"/>
    <w:rsid w:val="2F7B053E"/>
    <w:rsid w:val="2FB7169F"/>
    <w:rsid w:val="309700CD"/>
    <w:rsid w:val="30E701F4"/>
    <w:rsid w:val="31476762"/>
    <w:rsid w:val="33A035D5"/>
    <w:rsid w:val="35D038AB"/>
    <w:rsid w:val="35D06177"/>
    <w:rsid w:val="365A592F"/>
    <w:rsid w:val="394D448F"/>
    <w:rsid w:val="3B1942C0"/>
    <w:rsid w:val="3B48690B"/>
    <w:rsid w:val="3B6266D3"/>
    <w:rsid w:val="3BA2689C"/>
    <w:rsid w:val="3BF76999"/>
    <w:rsid w:val="3CC84E94"/>
    <w:rsid w:val="3D8964CB"/>
    <w:rsid w:val="3E770FE1"/>
    <w:rsid w:val="3ECB644C"/>
    <w:rsid w:val="3F023CAE"/>
    <w:rsid w:val="3FCC1AA4"/>
    <w:rsid w:val="422D1342"/>
    <w:rsid w:val="42BB4A7A"/>
    <w:rsid w:val="42F26380"/>
    <w:rsid w:val="445219F7"/>
    <w:rsid w:val="446642F1"/>
    <w:rsid w:val="447775A9"/>
    <w:rsid w:val="44E67E8B"/>
    <w:rsid w:val="45E46F25"/>
    <w:rsid w:val="469C078D"/>
    <w:rsid w:val="47E21CA0"/>
    <w:rsid w:val="4A08162F"/>
    <w:rsid w:val="4C5B4BB1"/>
    <w:rsid w:val="4D7A6AB0"/>
    <w:rsid w:val="4DA243F9"/>
    <w:rsid w:val="4EDC53D0"/>
    <w:rsid w:val="4EF62BC1"/>
    <w:rsid w:val="5010541C"/>
    <w:rsid w:val="504A5671"/>
    <w:rsid w:val="504F7723"/>
    <w:rsid w:val="50B73D99"/>
    <w:rsid w:val="51E25BB4"/>
    <w:rsid w:val="52194DD7"/>
    <w:rsid w:val="531F3FD9"/>
    <w:rsid w:val="534E47D3"/>
    <w:rsid w:val="54055A1B"/>
    <w:rsid w:val="554C2774"/>
    <w:rsid w:val="5570171E"/>
    <w:rsid w:val="55F56787"/>
    <w:rsid w:val="576A6A18"/>
    <w:rsid w:val="57EC35BC"/>
    <w:rsid w:val="5D741088"/>
    <w:rsid w:val="5E426F96"/>
    <w:rsid w:val="5E4F5BD2"/>
    <w:rsid w:val="5EEA319E"/>
    <w:rsid w:val="5F410A76"/>
    <w:rsid w:val="5F8F7022"/>
    <w:rsid w:val="603516D2"/>
    <w:rsid w:val="617E09E4"/>
    <w:rsid w:val="62B3339B"/>
    <w:rsid w:val="64614CD5"/>
    <w:rsid w:val="64FC44E0"/>
    <w:rsid w:val="65A501EF"/>
    <w:rsid w:val="6726764E"/>
    <w:rsid w:val="68EF4F91"/>
    <w:rsid w:val="6B5103A4"/>
    <w:rsid w:val="6E2014D2"/>
    <w:rsid w:val="6E353455"/>
    <w:rsid w:val="6ED60C3B"/>
    <w:rsid w:val="6F9D4FE8"/>
    <w:rsid w:val="6FDE7DF1"/>
    <w:rsid w:val="702166E6"/>
    <w:rsid w:val="74497415"/>
    <w:rsid w:val="770C709D"/>
    <w:rsid w:val="78670264"/>
    <w:rsid w:val="799D3E48"/>
    <w:rsid w:val="7B206562"/>
    <w:rsid w:val="7BA96678"/>
    <w:rsid w:val="7C7E368D"/>
    <w:rsid w:val="7CEA5E6F"/>
    <w:rsid w:val="7E5F62A0"/>
    <w:rsid w:val="7EC74752"/>
    <w:rsid w:val="7F53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3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paragraph" w:styleId="8">
    <w:name w:val="annotation subject"/>
    <w:basedOn w:val="3"/>
    <w:next w:val="3"/>
    <w:link w:val="24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Emphasis"/>
    <w:basedOn w:val="11"/>
    <w:qFormat/>
    <w:uiPriority w:val="20"/>
    <w:rPr>
      <w:i/>
    </w:rPr>
  </w:style>
  <w:style w:type="character" w:styleId="14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5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6">
    <w:name w:val="页眉 Char"/>
    <w:basedOn w:val="11"/>
    <w:link w:val="6"/>
    <w:qFormat/>
    <w:uiPriority w:val="99"/>
    <w:rPr>
      <w:sz w:val="18"/>
      <w:szCs w:val="18"/>
    </w:rPr>
  </w:style>
  <w:style w:type="character" w:customStyle="1" w:styleId="17">
    <w:name w:val="页脚 Char"/>
    <w:basedOn w:val="11"/>
    <w:link w:val="5"/>
    <w:qFormat/>
    <w:uiPriority w:val="99"/>
    <w:rPr>
      <w:sz w:val="18"/>
      <w:szCs w:val="18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paragraph" w:customStyle="1" w:styleId="19">
    <w:name w:val="EndNote Bibliography"/>
    <w:basedOn w:val="1"/>
    <w:link w:val="20"/>
    <w:qFormat/>
    <w:uiPriority w:val="0"/>
    <w:rPr>
      <w:rFonts w:ascii="Calibri" w:hAnsi="Calibri" w:eastAsia="Arial Unicode MS" w:cs="Calibri"/>
      <w:color w:val="000000"/>
      <w:sz w:val="20"/>
      <w:szCs w:val="21"/>
      <w:u w:color="000000"/>
    </w:rPr>
  </w:style>
  <w:style w:type="character" w:customStyle="1" w:styleId="20">
    <w:name w:val="EndNote Bibliography Char"/>
    <w:link w:val="19"/>
    <w:qFormat/>
    <w:uiPriority w:val="0"/>
    <w:rPr>
      <w:rFonts w:ascii="Calibri" w:hAnsi="Calibri" w:eastAsia="Arial Unicode MS" w:cs="Calibri"/>
      <w:color w:val="000000"/>
      <w:sz w:val="20"/>
      <w:szCs w:val="21"/>
      <w:u w:color="000000"/>
    </w:rPr>
  </w:style>
  <w:style w:type="table" w:customStyle="1" w:styleId="21">
    <w:name w:val="网格型浅色1"/>
    <w:basedOn w:val="9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2">
    <w:name w:val="批注框文本 Char"/>
    <w:basedOn w:val="11"/>
    <w:link w:val="4"/>
    <w:semiHidden/>
    <w:qFormat/>
    <w:uiPriority w:val="99"/>
    <w:rPr>
      <w:sz w:val="18"/>
      <w:szCs w:val="18"/>
    </w:rPr>
  </w:style>
  <w:style w:type="character" w:customStyle="1" w:styleId="23">
    <w:name w:val="批注文字 Char"/>
    <w:basedOn w:val="11"/>
    <w:link w:val="3"/>
    <w:semiHidden/>
    <w:qFormat/>
    <w:uiPriority w:val="99"/>
  </w:style>
  <w:style w:type="character" w:customStyle="1" w:styleId="24">
    <w:name w:val="批注主题 Char"/>
    <w:basedOn w:val="23"/>
    <w:link w:val="8"/>
    <w:semiHidden/>
    <w:qFormat/>
    <w:uiPriority w:val="99"/>
    <w:rPr>
      <w:b/>
      <w:bCs/>
    </w:rPr>
  </w:style>
  <w:style w:type="character" w:customStyle="1" w:styleId="25">
    <w:name w:val="fontstyle01"/>
    <w:basedOn w:val="11"/>
    <w:qFormat/>
    <w:uiPriority w:val="0"/>
    <w:rPr>
      <w:rFonts w:ascii="AdvOT863180fb" w:hAnsi="AdvOT863180fb" w:eastAsia="AdvOT863180fb" w:cs="AdvOT863180fb"/>
      <w:color w:val="000000"/>
      <w:sz w:val="14"/>
      <w:szCs w:val="14"/>
    </w:rPr>
  </w:style>
  <w:style w:type="character" w:customStyle="1" w:styleId="26">
    <w:name w:val="fontstyle21"/>
    <w:basedOn w:val="11"/>
    <w:qFormat/>
    <w:uiPriority w:val="0"/>
    <w:rPr>
      <w:rFonts w:ascii="RpjvtbAdvTT86d47313 + 20" w:hAnsi="RpjvtbAdvTT86d47313 + 20" w:eastAsia="RpjvtbAdvTT86d47313 + 20" w:cs="RpjvtbAdvTT86d47313 + 20"/>
      <w:color w:val="131413"/>
      <w:sz w:val="20"/>
      <w:szCs w:val="20"/>
    </w:rPr>
  </w:style>
  <w:style w:type="character" w:customStyle="1" w:styleId="27">
    <w:name w:val="fontstyle31"/>
    <w:basedOn w:val="11"/>
    <w:qFormat/>
    <w:uiPriority w:val="0"/>
    <w:rPr>
      <w:rFonts w:ascii="AdvOTf90d833a . I" w:hAnsi="AdvOTf90d833a . I" w:eastAsia="AdvOTf90d833a . I" w:cs="AdvOTf90d833a . I"/>
      <w:color w:val="000000"/>
      <w:sz w:val="20"/>
      <w:szCs w:val="20"/>
    </w:rPr>
  </w:style>
  <w:style w:type="character" w:customStyle="1" w:styleId="28">
    <w:name w:val="fontstyle41"/>
    <w:basedOn w:val="11"/>
    <w:qFormat/>
    <w:uiPriority w:val="0"/>
    <w:rPr>
      <w:rFonts w:ascii="AdvOT5843c571 + 20" w:hAnsi="AdvOT5843c571 + 20" w:eastAsia="AdvOT5843c571 + 20" w:cs="AdvOT5843c571 + 20"/>
      <w:color w:val="000000"/>
      <w:sz w:val="20"/>
      <w:szCs w:val="20"/>
    </w:rPr>
  </w:style>
  <w:style w:type="character" w:customStyle="1" w:styleId="29">
    <w:name w:val="font61"/>
    <w:basedOn w:val="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30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31">
    <w:name w:val="font121"/>
    <w:basedOn w:val="11"/>
    <w:qFormat/>
    <w:uiPriority w:val="0"/>
    <w:rPr>
      <w:rFonts w:hint="default" w:ascii="Times New Roman" w:hAnsi="Times New Roman" w:cs="Times New Roman"/>
      <w:color w:val="auto"/>
      <w:sz w:val="18"/>
      <w:szCs w:val="18"/>
      <w:u w:val="none"/>
    </w:rPr>
  </w:style>
  <w:style w:type="character" w:customStyle="1" w:styleId="32">
    <w:name w:val="font71"/>
    <w:basedOn w:val="11"/>
    <w:qFormat/>
    <w:uiPriority w:val="0"/>
    <w:rPr>
      <w:rFonts w:ascii="等线" w:hAnsi="等线" w:eastAsia="等线" w:cs="等线"/>
      <w:color w:val="000000"/>
      <w:sz w:val="18"/>
      <w:szCs w:val="18"/>
      <w:u w:val="none"/>
    </w:rPr>
  </w:style>
  <w:style w:type="character" w:customStyle="1" w:styleId="33">
    <w:name w:val="font81"/>
    <w:basedOn w:val="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34">
    <w:name w:val="font91"/>
    <w:basedOn w:val="11"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  <w:style w:type="character" w:customStyle="1" w:styleId="35">
    <w:name w:val="font101"/>
    <w:basedOn w:val="11"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  <w:style w:type="character" w:customStyle="1" w:styleId="36">
    <w:name w:val="font21"/>
    <w:basedOn w:val="11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37">
    <w:name w:val="font31"/>
    <w:basedOn w:val="11"/>
    <w:qFormat/>
    <w:uiPriority w:val="0"/>
    <w:rPr>
      <w:rFonts w:ascii="等线" w:hAnsi="等线" w:eastAsia="等线" w:cs="等线"/>
      <w:color w:val="000000"/>
      <w:sz w:val="18"/>
      <w:szCs w:val="18"/>
      <w:u w:val="none"/>
    </w:rPr>
  </w:style>
  <w:style w:type="character" w:customStyle="1" w:styleId="38">
    <w:name w:val="font11"/>
    <w:basedOn w:val="11"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  <w:vertAlign w:val="subscript"/>
    </w:rPr>
  </w:style>
  <w:style w:type="character" w:customStyle="1" w:styleId="39">
    <w:name w:val="font01"/>
    <w:basedOn w:val="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AF96D5B-018B-46C8-B54F-EFDDC25476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716</Words>
  <Characters>9784</Characters>
  <Lines>81</Lines>
  <Paragraphs>22</Paragraphs>
  <TotalTime>0</TotalTime>
  <ScaleCrop>false</ScaleCrop>
  <LinksUpToDate>false</LinksUpToDate>
  <CharactersWithSpaces>114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7:59:00Z</dcterms:created>
  <dc:creator>宁静 致远</dc:creator>
  <cp:lastModifiedBy>小流星</cp:lastModifiedBy>
  <dcterms:modified xsi:type="dcterms:W3CDTF">2022-07-24T13:46:07Z</dcterms:modified>
  <cp:revision>2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